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94DD8" w14:textId="0C16B6CF" w:rsidR="00635ECA" w:rsidRPr="00233C51" w:rsidRDefault="00635ECA">
      <w:pPr>
        <w:rPr>
          <w:rFonts w:ascii="Times New Roman" w:hAnsi="Times New Roman" w:cs="Times New Roman"/>
          <w:b/>
          <w:sz w:val="24"/>
          <w:szCs w:val="24"/>
        </w:rPr>
      </w:pPr>
      <w:r w:rsidRPr="00635ECA">
        <w:rPr>
          <w:rFonts w:ascii="Times New Roman" w:hAnsi="Times New Roman" w:cs="Times New Roman"/>
          <w:b/>
          <w:sz w:val="24"/>
          <w:szCs w:val="24"/>
        </w:rPr>
        <w:t xml:space="preserve">Table S4 Comparison of Faculty Start-Up Package 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1820"/>
        <w:gridCol w:w="1300"/>
        <w:gridCol w:w="1300"/>
        <w:gridCol w:w="1300"/>
        <w:gridCol w:w="1300"/>
        <w:gridCol w:w="1300"/>
        <w:gridCol w:w="1300"/>
        <w:gridCol w:w="1300"/>
      </w:tblGrid>
      <w:tr w:rsidR="00233C51" w:rsidRPr="00233C51" w14:paraId="5B921871" w14:textId="77777777" w:rsidTr="00233C51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E018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DDD148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No Start-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B2ABD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10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766A0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10-20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CDBCF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21-30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D6712C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31-50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075FC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51-100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7B0597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Greater than 100K</w:t>
            </w:r>
          </w:p>
        </w:tc>
      </w:tr>
      <w:tr w:rsidR="00233C51" w:rsidRPr="00233C51" w14:paraId="1A5EA569" w14:textId="77777777" w:rsidTr="00233C51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95CC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LPSO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786C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7B62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48A1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FCCA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A2FB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499B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91A8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3C51" w:rsidRPr="00233C51" w14:paraId="094868D0" w14:textId="77777777" w:rsidTr="00233C51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7CA5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9510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7FD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828B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CD8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EB37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618A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CCB1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33C51" w:rsidRPr="00233C51" w14:paraId="11403F9A" w14:textId="77777777" w:rsidTr="00233C51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A41E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LSO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E159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F3FD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0.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16E4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E479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BFEA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0.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323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0.0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9F39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037</w:t>
            </w:r>
          </w:p>
        </w:tc>
      </w:tr>
      <w:tr w:rsidR="00233C51" w:rsidRPr="00233C51" w14:paraId="308F0884" w14:textId="77777777" w:rsidTr="00233C51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AE04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BCB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7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F26D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F972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4695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7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967F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8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7434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5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E8A7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34)</w:t>
            </w:r>
          </w:p>
        </w:tc>
      </w:tr>
      <w:tr w:rsidR="00233C51" w:rsidRPr="00233C51" w14:paraId="641A0071" w14:textId="77777777" w:rsidTr="00233C51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6C1E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Senior Lectur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B5A1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350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CFB6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0.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3416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0.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07F6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0.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254A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0.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2ED8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-0.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FFB2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  <w:tr w:rsidR="00233C51" w:rsidRPr="00233C51" w14:paraId="7DF35381" w14:textId="77777777" w:rsidTr="00233C51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D268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B414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9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2400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9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11CE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13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E4C7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8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711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1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A404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6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1D8B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(0.039)</w:t>
            </w:r>
          </w:p>
        </w:tc>
      </w:tr>
      <w:tr w:rsidR="00233C51" w:rsidRPr="00233C51" w14:paraId="59F5D66C" w14:textId="77777777" w:rsidTr="00233C51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7F49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0470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0C56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1C4E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A6BD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88A9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99BC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68B6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233C51" w:rsidRPr="00233C51" w14:paraId="409171D2" w14:textId="77777777" w:rsidTr="00233C51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D1F0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R-</w:t>
            </w:r>
            <w:proofErr w:type="spellStart"/>
            <w:r w:rsidRPr="00233C51">
              <w:rPr>
                <w:rFonts w:ascii="Times New Roman" w:eastAsia="Times New Roman" w:hAnsi="Times New Roman" w:cs="Times New Roman"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C2D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DBF0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645F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76B6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1B06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BF93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30C4" w14:textId="77777777" w:rsidR="00233C51" w:rsidRPr="00233C51" w:rsidRDefault="00233C51" w:rsidP="00233C51">
            <w:pPr>
              <w:rPr>
                <w:rFonts w:ascii="Times New Roman" w:eastAsia="Times New Roman" w:hAnsi="Times New Roman" w:cs="Times New Roman"/>
              </w:rPr>
            </w:pPr>
            <w:r w:rsidRPr="00233C51"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</w:tbl>
    <w:p w14:paraId="03C1C288" w14:textId="3B508A50" w:rsidR="00233C51" w:rsidRDefault="00233C51">
      <w:pPr>
        <w:rPr>
          <w:rFonts w:ascii="Times New Roman" w:hAnsi="Times New Roman" w:cs="Times New Roman"/>
          <w:sz w:val="24"/>
          <w:szCs w:val="24"/>
        </w:rPr>
      </w:pPr>
    </w:p>
    <w:p w14:paraId="45950D94" w14:textId="41BBD464" w:rsidR="00027106" w:rsidRPr="00E017BD" w:rsidRDefault="00E017BD" w:rsidP="0002710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imple OLS regression was used to identify any significant differences between groups in regard to faculty start up package.</w:t>
      </w:r>
      <w:r w:rsidRPr="00E017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/>
          <w:i/>
          <w:iCs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notes comparison group.  </w:t>
      </w:r>
      <w:r w:rsidRPr="00027106">
        <w:rPr>
          <w:rFonts w:ascii="Times New Roman" w:hAnsi="Times New Roman" w:cs="Times New Roman"/>
          <w:sz w:val="24"/>
          <w:szCs w:val="24"/>
        </w:rPr>
        <w:t xml:space="preserve">Standard error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027106">
        <w:rPr>
          <w:rFonts w:ascii="Times New Roman" w:hAnsi="Times New Roman" w:cs="Times New Roman"/>
          <w:sz w:val="24"/>
          <w:szCs w:val="24"/>
        </w:rPr>
        <w:t>in parenthes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27106" w:rsidRPr="00027106">
        <w:rPr>
          <w:rFonts w:ascii="Times New Roman" w:hAnsi="Times New Roman" w:cs="Times New Roman"/>
          <w:sz w:val="24"/>
          <w:szCs w:val="24"/>
        </w:rPr>
        <w:t>***p&lt;.001</w:t>
      </w:r>
    </w:p>
    <w:p w14:paraId="256866E3" w14:textId="77777777" w:rsidR="00051BFF" w:rsidRPr="00635ECA" w:rsidRDefault="00051BFF" w:rsidP="00027106">
      <w:pPr>
        <w:rPr>
          <w:rFonts w:ascii="Times New Roman" w:hAnsi="Times New Roman" w:cs="Times New Roman"/>
          <w:sz w:val="24"/>
          <w:szCs w:val="24"/>
        </w:rPr>
      </w:pPr>
    </w:p>
    <w:sectPr w:rsidR="00051BFF" w:rsidRPr="00635ECA" w:rsidSect="00635ECA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6D9"/>
    <w:rsid w:val="0000718B"/>
    <w:rsid w:val="000213CA"/>
    <w:rsid w:val="00027106"/>
    <w:rsid w:val="000352E3"/>
    <w:rsid w:val="00051BFF"/>
    <w:rsid w:val="000641A6"/>
    <w:rsid w:val="00076208"/>
    <w:rsid w:val="00084421"/>
    <w:rsid w:val="000B7FCB"/>
    <w:rsid w:val="001078BA"/>
    <w:rsid w:val="00140DC4"/>
    <w:rsid w:val="00162493"/>
    <w:rsid w:val="001D1BBB"/>
    <w:rsid w:val="001F17B1"/>
    <w:rsid w:val="00217F58"/>
    <w:rsid w:val="00224F97"/>
    <w:rsid w:val="00233C51"/>
    <w:rsid w:val="002372C7"/>
    <w:rsid w:val="002416DF"/>
    <w:rsid w:val="00247AB3"/>
    <w:rsid w:val="002532DE"/>
    <w:rsid w:val="0026717D"/>
    <w:rsid w:val="00274624"/>
    <w:rsid w:val="002A4141"/>
    <w:rsid w:val="002D32B8"/>
    <w:rsid w:val="002E6ECA"/>
    <w:rsid w:val="002F1A22"/>
    <w:rsid w:val="002F210A"/>
    <w:rsid w:val="00310309"/>
    <w:rsid w:val="00392A90"/>
    <w:rsid w:val="003B720D"/>
    <w:rsid w:val="003D69A0"/>
    <w:rsid w:val="004049B3"/>
    <w:rsid w:val="004163DD"/>
    <w:rsid w:val="00430EF1"/>
    <w:rsid w:val="004737DB"/>
    <w:rsid w:val="0049544C"/>
    <w:rsid w:val="004D77BA"/>
    <w:rsid w:val="004E08E2"/>
    <w:rsid w:val="00524C8C"/>
    <w:rsid w:val="005B3817"/>
    <w:rsid w:val="00610BC1"/>
    <w:rsid w:val="006131ED"/>
    <w:rsid w:val="00622618"/>
    <w:rsid w:val="00635ECA"/>
    <w:rsid w:val="00641E45"/>
    <w:rsid w:val="00642FF2"/>
    <w:rsid w:val="006A1027"/>
    <w:rsid w:val="006D52FF"/>
    <w:rsid w:val="00704C1C"/>
    <w:rsid w:val="00705F3C"/>
    <w:rsid w:val="007307F1"/>
    <w:rsid w:val="00763101"/>
    <w:rsid w:val="0076396E"/>
    <w:rsid w:val="007908B8"/>
    <w:rsid w:val="00797A7F"/>
    <w:rsid w:val="007D74FB"/>
    <w:rsid w:val="007E5BB0"/>
    <w:rsid w:val="00855E46"/>
    <w:rsid w:val="0090410A"/>
    <w:rsid w:val="00905213"/>
    <w:rsid w:val="00926F0D"/>
    <w:rsid w:val="0093496F"/>
    <w:rsid w:val="00966451"/>
    <w:rsid w:val="0097705A"/>
    <w:rsid w:val="009821EE"/>
    <w:rsid w:val="009879D3"/>
    <w:rsid w:val="00987E03"/>
    <w:rsid w:val="009A411E"/>
    <w:rsid w:val="009A62A1"/>
    <w:rsid w:val="009B4489"/>
    <w:rsid w:val="009B4700"/>
    <w:rsid w:val="009C0640"/>
    <w:rsid w:val="009F3682"/>
    <w:rsid w:val="009F3FC6"/>
    <w:rsid w:val="00AC0715"/>
    <w:rsid w:val="00AE4FB3"/>
    <w:rsid w:val="00B0579C"/>
    <w:rsid w:val="00B175D4"/>
    <w:rsid w:val="00B86D48"/>
    <w:rsid w:val="00BA10AF"/>
    <w:rsid w:val="00C02FF3"/>
    <w:rsid w:val="00C139C9"/>
    <w:rsid w:val="00C15609"/>
    <w:rsid w:val="00C22256"/>
    <w:rsid w:val="00C24655"/>
    <w:rsid w:val="00C26E18"/>
    <w:rsid w:val="00C6698E"/>
    <w:rsid w:val="00CD66D9"/>
    <w:rsid w:val="00CF3B21"/>
    <w:rsid w:val="00D13ECC"/>
    <w:rsid w:val="00D4186E"/>
    <w:rsid w:val="00D8454B"/>
    <w:rsid w:val="00DA206F"/>
    <w:rsid w:val="00DB64F7"/>
    <w:rsid w:val="00DD2AAF"/>
    <w:rsid w:val="00DF070C"/>
    <w:rsid w:val="00DF0A7E"/>
    <w:rsid w:val="00E017BD"/>
    <w:rsid w:val="00E25E75"/>
    <w:rsid w:val="00E54185"/>
    <w:rsid w:val="00E5770D"/>
    <w:rsid w:val="00E92F18"/>
    <w:rsid w:val="00EA54CA"/>
    <w:rsid w:val="00EE531E"/>
    <w:rsid w:val="00F20094"/>
    <w:rsid w:val="00F2133E"/>
    <w:rsid w:val="00F248F7"/>
    <w:rsid w:val="00F33E5E"/>
    <w:rsid w:val="00F573E8"/>
    <w:rsid w:val="00F637A3"/>
    <w:rsid w:val="00F63D83"/>
    <w:rsid w:val="00FA7B5B"/>
    <w:rsid w:val="00FE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38B8"/>
  <w14:defaultImageDpi w14:val="32767"/>
  <w15:chartTrackingRefBased/>
  <w15:docId w15:val="{1D5C6D5A-7808-C642-B943-9E86008E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6F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8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ato</dc:creator>
  <cp:keywords/>
  <dc:description/>
  <cp:lastModifiedBy>Brian Sato</cp:lastModifiedBy>
  <cp:revision>3</cp:revision>
  <dcterms:created xsi:type="dcterms:W3CDTF">2019-12-27T21:44:00Z</dcterms:created>
  <dcterms:modified xsi:type="dcterms:W3CDTF">2019-12-27T21:45:00Z</dcterms:modified>
</cp:coreProperties>
</file>